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EC3BAC" w14:textId="5641F403" w:rsidR="005A4654" w:rsidRPr="00574A4C" w:rsidRDefault="005A4654" w:rsidP="00F62534">
      <w:bookmarkStart w:id="0" w:name="OLE_LINK1"/>
      <w:r w:rsidRPr="00574A4C">
        <w:rPr>
          <w:rFonts w:hint="eastAsia"/>
          <w:b/>
          <w:bCs/>
        </w:rPr>
        <w:t>Supplementary Table 1</w:t>
      </w:r>
      <w:r w:rsidRPr="00574A4C">
        <w:t xml:space="preserve">. </w:t>
      </w:r>
      <w:r w:rsidRPr="00574A4C">
        <w:rPr>
          <w:rFonts w:hint="eastAsia"/>
        </w:rPr>
        <w:t>Fold-wise clinically relevant diagnostic metrics of ThyUS2Path at the predefined operating poin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2"/>
        <w:gridCol w:w="1675"/>
        <w:gridCol w:w="1675"/>
        <w:gridCol w:w="1657"/>
        <w:gridCol w:w="1657"/>
      </w:tblGrid>
      <w:tr w:rsidR="00DB66D5" w:rsidRPr="00574A4C" w14:paraId="0A395B4E" w14:textId="77777777" w:rsidTr="005A4654">
        <w:tc>
          <w:tcPr>
            <w:tcW w:w="1642" w:type="dxa"/>
            <w:tcBorders>
              <w:bottom w:val="single" w:sz="4" w:space="0" w:color="auto"/>
            </w:tcBorders>
          </w:tcPr>
          <w:p w14:paraId="792E176C" w14:textId="77777777" w:rsidR="005A4654" w:rsidRPr="00574A4C" w:rsidRDefault="005A4654" w:rsidP="00AF187A">
            <w:pPr>
              <w:ind w:firstLine="480"/>
            </w:pP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78458CAE" w14:textId="77777777" w:rsidR="005A4654" w:rsidRPr="00574A4C" w:rsidRDefault="005A4654" w:rsidP="00AF187A">
            <w:pPr>
              <w:jc w:val="center"/>
            </w:pPr>
            <w:r w:rsidRPr="00574A4C">
              <w:rPr>
                <w:rFonts w:hint="eastAsia"/>
              </w:rPr>
              <w:t>sensitivity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1F32F88F" w14:textId="77777777" w:rsidR="005A4654" w:rsidRPr="00574A4C" w:rsidRDefault="005A4654" w:rsidP="00AF187A">
            <w:pPr>
              <w:jc w:val="center"/>
            </w:pPr>
            <w:r w:rsidRPr="00574A4C">
              <w:rPr>
                <w:rFonts w:hint="eastAsia"/>
              </w:rPr>
              <w:t>specificity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14:paraId="0176377B" w14:textId="77777777" w:rsidR="005A4654" w:rsidRPr="00574A4C" w:rsidRDefault="005A4654" w:rsidP="00AF187A">
            <w:pPr>
              <w:jc w:val="center"/>
            </w:pPr>
            <w:r w:rsidRPr="00574A4C">
              <w:rPr>
                <w:rFonts w:hint="eastAsia"/>
              </w:rPr>
              <w:t>PPV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14:paraId="2F3B1FA2" w14:textId="77777777" w:rsidR="005A4654" w:rsidRPr="00574A4C" w:rsidRDefault="005A4654" w:rsidP="00AF187A">
            <w:pPr>
              <w:jc w:val="center"/>
            </w:pPr>
            <w:r w:rsidRPr="00574A4C">
              <w:rPr>
                <w:rFonts w:hint="eastAsia"/>
              </w:rPr>
              <w:t>NPV</w:t>
            </w:r>
          </w:p>
        </w:tc>
      </w:tr>
      <w:tr w:rsidR="00DB66D5" w:rsidRPr="00574A4C" w14:paraId="7545C978" w14:textId="77777777" w:rsidTr="005A4654">
        <w:tc>
          <w:tcPr>
            <w:tcW w:w="1642" w:type="dxa"/>
            <w:tcBorders>
              <w:top w:val="single" w:sz="4" w:space="0" w:color="auto"/>
            </w:tcBorders>
          </w:tcPr>
          <w:p w14:paraId="557068F5" w14:textId="77777777" w:rsidR="005A4654" w:rsidRPr="00574A4C" w:rsidRDefault="005A4654" w:rsidP="00AF187A">
            <w:r w:rsidRPr="00574A4C">
              <w:rPr>
                <w:rFonts w:hint="eastAsia"/>
              </w:rPr>
              <w:t>Fold 1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14:paraId="5477683D" w14:textId="77777777" w:rsidR="005A4654" w:rsidRPr="00574A4C" w:rsidRDefault="005A4654" w:rsidP="00AF187A">
            <w:pPr>
              <w:jc w:val="center"/>
            </w:pPr>
            <w:r w:rsidRPr="00574A4C">
              <w:rPr>
                <w:rFonts w:hint="eastAsia"/>
              </w:rPr>
              <w:t>0.7213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14:paraId="03E6DD9B" w14:textId="77777777" w:rsidR="005A4654" w:rsidRPr="00574A4C" w:rsidRDefault="005A4654" w:rsidP="00AF187A">
            <w:pPr>
              <w:jc w:val="center"/>
            </w:pPr>
            <w:r w:rsidRPr="00574A4C">
              <w:rPr>
                <w:rFonts w:hint="eastAsia"/>
              </w:rPr>
              <w:t>0.7660</w:t>
            </w:r>
          </w:p>
        </w:tc>
        <w:tc>
          <w:tcPr>
            <w:tcW w:w="1657" w:type="dxa"/>
            <w:tcBorders>
              <w:top w:val="single" w:sz="4" w:space="0" w:color="auto"/>
            </w:tcBorders>
          </w:tcPr>
          <w:p w14:paraId="4AD036EF" w14:textId="77777777" w:rsidR="005A4654" w:rsidRPr="00574A4C" w:rsidRDefault="005A4654" w:rsidP="00AF187A">
            <w:pPr>
              <w:jc w:val="center"/>
            </w:pPr>
            <w:r w:rsidRPr="00574A4C">
              <w:rPr>
                <w:rFonts w:hint="eastAsia"/>
              </w:rPr>
              <w:t>0.8000</w:t>
            </w:r>
          </w:p>
        </w:tc>
        <w:tc>
          <w:tcPr>
            <w:tcW w:w="1657" w:type="dxa"/>
            <w:tcBorders>
              <w:top w:val="single" w:sz="4" w:space="0" w:color="auto"/>
            </w:tcBorders>
          </w:tcPr>
          <w:p w14:paraId="30D84E6F" w14:textId="77777777" w:rsidR="005A4654" w:rsidRPr="00574A4C" w:rsidRDefault="005A4654" w:rsidP="00AF187A">
            <w:pPr>
              <w:jc w:val="center"/>
            </w:pPr>
            <w:r w:rsidRPr="00574A4C">
              <w:rPr>
                <w:rFonts w:hint="eastAsia"/>
              </w:rPr>
              <w:t>0.6792</w:t>
            </w:r>
          </w:p>
        </w:tc>
      </w:tr>
      <w:tr w:rsidR="00DB66D5" w:rsidRPr="00574A4C" w14:paraId="4A134B2B" w14:textId="77777777" w:rsidTr="005A4654">
        <w:tc>
          <w:tcPr>
            <w:tcW w:w="1642" w:type="dxa"/>
          </w:tcPr>
          <w:p w14:paraId="114EF5EF" w14:textId="77777777" w:rsidR="005A4654" w:rsidRPr="00574A4C" w:rsidRDefault="005A4654" w:rsidP="00AF187A">
            <w:r w:rsidRPr="00574A4C">
              <w:rPr>
                <w:rFonts w:hint="eastAsia"/>
              </w:rPr>
              <w:t>Fold 2</w:t>
            </w:r>
          </w:p>
        </w:tc>
        <w:tc>
          <w:tcPr>
            <w:tcW w:w="1675" w:type="dxa"/>
          </w:tcPr>
          <w:p w14:paraId="1D3D96B0" w14:textId="77777777" w:rsidR="005A4654" w:rsidRPr="00574A4C" w:rsidRDefault="005A4654" w:rsidP="00AF187A">
            <w:pPr>
              <w:jc w:val="center"/>
            </w:pPr>
            <w:r w:rsidRPr="00574A4C">
              <w:rPr>
                <w:rFonts w:hint="eastAsia"/>
              </w:rPr>
              <w:t>0.5735</w:t>
            </w:r>
          </w:p>
        </w:tc>
        <w:tc>
          <w:tcPr>
            <w:tcW w:w="1675" w:type="dxa"/>
          </w:tcPr>
          <w:p w14:paraId="5ECA8EA4" w14:textId="77777777" w:rsidR="005A4654" w:rsidRPr="00574A4C" w:rsidRDefault="005A4654" w:rsidP="00AF187A">
            <w:pPr>
              <w:jc w:val="center"/>
            </w:pPr>
            <w:r w:rsidRPr="00574A4C">
              <w:rPr>
                <w:rFonts w:hint="eastAsia"/>
              </w:rPr>
              <w:t>0.8293</w:t>
            </w:r>
          </w:p>
        </w:tc>
        <w:tc>
          <w:tcPr>
            <w:tcW w:w="1657" w:type="dxa"/>
          </w:tcPr>
          <w:p w14:paraId="1BCF05F8" w14:textId="77777777" w:rsidR="005A4654" w:rsidRPr="00574A4C" w:rsidRDefault="005A4654" w:rsidP="00AF187A">
            <w:pPr>
              <w:jc w:val="center"/>
            </w:pPr>
            <w:r w:rsidRPr="00574A4C">
              <w:rPr>
                <w:rFonts w:hint="eastAsia"/>
              </w:rPr>
              <w:t>0.8478</w:t>
            </w:r>
          </w:p>
        </w:tc>
        <w:tc>
          <w:tcPr>
            <w:tcW w:w="1657" w:type="dxa"/>
          </w:tcPr>
          <w:p w14:paraId="7024AD25" w14:textId="77777777" w:rsidR="005A4654" w:rsidRPr="00574A4C" w:rsidRDefault="005A4654" w:rsidP="00AF187A">
            <w:pPr>
              <w:jc w:val="center"/>
            </w:pPr>
            <w:r w:rsidRPr="00574A4C">
              <w:rPr>
                <w:rFonts w:hint="eastAsia"/>
              </w:rPr>
              <w:t>0.5397</w:t>
            </w:r>
          </w:p>
        </w:tc>
      </w:tr>
      <w:tr w:rsidR="00DB66D5" w:rsidRPr="00574A4C" w14:paraId="400DFAD3" w14:textId="77777777" w:rsidTr="005A4654">
        <w:tc>
          <w:tcPr>
            <w:tcW w:w="1642" w:type="dxa"/>
          </w:tcPr>
          <w:p w14:paraId="61378BA8" w14:textId="77777777" w:rsidR="005A4654" w:rsidRPr="00574A4C" w:rsidRDefault="005A4654" w:rsidP="00AF187A">
            <w:r w:rsidRPr="00574A4C">
              <w:rPr>
                <w:rFonts w:hint="eastAsia"/>
              </w:rPr>
              <w:t>Fold 3</w:t>
            </w:r>
          </w:p>
        </w:tc>
        <w:tc>
          <w:tcPr>
            <w:tcW w:w="1675" w:type="dxa"/>
          </w:tcPr>
          <w:p w14:paraId="2AF5A079" w14:textId="77777777" w:rsidR="005A4654" w:rsidRPr="00574A4C" w:rsidRDefault="005A4654" w:rsidP="00AF187A">
            <w:pPr>
              <w:jc w:val="center"/>
            </w:pPr>
            <w:r w:rsidRPr="00574A4C">
              <w:rPr>
                <w:rFonts w:hint="eastAsia"/>
              </w:rPr>
              <w:t>0.4667</w:t>
            </w:r>
          </w:p>
        </w:tc>
        <w:tc>
          <w:tcPr>
            <w:tcW w:w="1675" w:type="dxa"/>
          </w:tcPr>
          <w:p w14:paraId="2C19FFC6" w14:textId="77777777" w:rsidR="005A4654" w:rsidRPr="00574A4C" w:rsidRDefault="005A4654" w:rsidP="00AF187A">
            <w:pPr>
              <w:jc w:val="center"/>
            </w:pPr>
            <w:r w:rsidRPr="00574A4C">
              <w:rPr>
                <w:rFonts w:hint="eastAsia"/>
              </w:rPr>
              <w:t>0.9412</w:t>
            </w:r>
          </w:p>
        </w:tc>
        <w:tc>
          <w:tcPr>
            <w:tcW w:w="1657" w:type="dxa"/>
          </w:tcPr>
          <w:p w14:paraId="7C762325" w14:textId="77777777" w:rsidR="005A4654" w:rsidRPr="00574A4C" w:rsidRDefault="005A4654" w:rsidP="00AF187A">
            <w:pPr>
              <w:jc w:val="center"/>
            </w:pPr>
            <w:r w:rsidRPr="00574A4C">
              <w:rPr>
                <w:rFonts w:hint="eastAsia"/>
              </w:rPr>
              <w:t>0.9459</w:t>
            </w:r>
          </w:p>
        </w:tc>
        <w:tc>
          <w:tcPr>
            <w:tcW w:w="1657" w:type="dxa"/>
          </w:tcPr>
          <w:p w14:paraId="5B2F48F0" w14:textId="77777777" w:rsidR="005A4654" w:rsidRPr="00574A4C" w:rsidRDefault="005A4654" w:rsidP="00AF187A">
            <w:pPr>
              <w:jc w:val="center"/>
            </w:pPr>
            <w:r w:rsidRPr="00574A4C">
              <w:rPr>
                <w:rFonts w:hint="eastAsia"/>
              </w:rPr>
              <w:t>0.4444</w:t>
            </w:r>
          </w:p>
        </w:tc>
      </w:tr>
      <w:tr w:rsidR="00DB66D5" w:rsidRPr="00574A4C" w14:paraId="49675DEA" w14:textId="77777777" w:rsidTr="005A4654">
        <w:tc>
          <w:tcPr>
            <w:tcW w:w="1642" w:type="dxa"/>
          </w:tcPr>
          <w:p w14:paraId="735C501C" w14:textId="77777777" w:rsidR="005A4654" w:rsidRPr="00574A4C" w:rsidRDefault="005A4654" w:rsidP="00AF187A">
            <w:r w:rsidRPr="00574A4C">
              <w:rPr>
                <w:rFonts w:hint="eastAsia"/>
              </w:rPr>
              <w:t>Fold 4</w:t>
            </w:r>
          </w:p>
        </w:tc>
        <w:tc>
          <w:tcPr>
            <w:tcW w:w="1675" w:type="dxa"/>
          </w:tcPr>
          <w:p w14:paraId="377A2BBF" w14:textId="77777777" w:rsidR="005A4654" w:rsidRPr="00574A4C" w:rsidRDefault="005A4654" w:rsidP="00AF187A">
            <w:pPr>
              <w:jc w:val="center"/>
            </w:pPr>
            <w:r w:rsidRPr="00574A4C">
              <w:rPr>
                <w:rFonts w:hint="eastAsia"/>
              </w:rPr>
              <w:t>0.8056</w:t>
            </w:r>
          </w:p>
        </w:tc>
        <w:tc>
          <w:tcPr>
            <w:tcW w:w="1675" w:type="dxa"/>
          </w:tcPr>
          <w:p w14:paraId="64ED15AD" w14:textId="77777777" w:rsidR="005A4654" w:rsidRPr="00574A4C" w:rsidRDefault="005A4654" w:rsidP="00AF187A">
            <w:pPr>
              <w:jc w:val="center"/>
            </w:pPr>
            <w:r w:rsidRPr="00574A4C">
              <w:rPr>
                <w:rFonts w:hint="eastAsia"/>
              </w:rPr>
              <w:t>0.5833</w:t>
            </w:r>
          </w:p>
        </w:tc>
        <w:tc>
          <w:tcPr>
            <w:tcW w:w="1657" w:type="dxa"/>
          </w:tcPr>
          <w:p w14:paraId="76657F23" w14:textId="77777777" w:rsidR="005A4654" w:rsidRPr="00574A4C" w:rsidRDefault="005A4654" w:rsidP="00AF187A">
            <w:pPr>
              <w:jc w:val="center"/>
            </w:pPr>
            <w:r w:rsidRPr="00574A4C">
              <w:rPr>
                <w:rFonts w:hint="eastAsia"/>
              </w:rPr>
              <w:t>0.7945</w:t>
            </w:r>
          </w:p>
        </w:tc>
        <w:tc>
          <w:tcPr>
            <w:tcW w:w="1657" w:type="dxa"/>
          </w:tcPr>
          <w:p w14:paraId="2ECB5422" w14:textId="77777777" w:rsidR="005A4654" w:rsidRPr="00574A4C" w:rsidRDefault="005A4654" w:rsidP="00AF187A">
            <w:pPr>
              <w:jc w:val="center"/>
            </w:pPr>
            <w:r w:rsidRPr="00574A4C">
              <w:rPr>
                <w:rFonts w:hint="eastAsia"/>
              </w:rPr>
              <w:t>0.6000</w:t>
            </w:r>
          </w:p>
        </w:tc>
      </w:tr>
      <w:tr w:rsidR="00DB66D5" w:rsidRPr="00574A4C" w14:paraId="142730FD" w14:textId="77777777" w:rsidTr="005A4654">
        <w:tc>
          <w:tcPr>
            <w:tcW w:w="1642" w:type="dxa"/>
          </w:tcPr>
          <w:p w14:paraId="1D8AB160" w14:textId="77777777" w:rsidR="005A4654" w:rsidRPr="00574A4C" w:rsidRDefault="005A4654" w:rsidP="00AF187A">
            <w:r w:rsidRPr="00574A4C">
              <w:rPr>
                <w:rFonts w:hint="eastAsia"/>
              </w:rPr>
              <w:t>Fold 5</w:t>
            </w:r>
          </w:p>
        </w:tc>
        <w:tc>
          <w:tcPr>
            <w:tcW w:w="1675" w:type="dxa"/>
          </w:tcPr>
          <w:p w14:paraId="6CC381C5" w14:textId="77777777" w:rsidR="005A4654" w:rsidRPr="00574A4C" w:rsidRDefault="005A4654" w:rsidP="00AF187A">
            <w:pPr>
              <w:jc w:val="center"/>
            </w:pPr>
            <w:r w:rsidRPr="00574A4C">
              <w:rPr>
                <w:rFonts w:hint="eastAsia"/>
              </w:rPr>
              <w:t>0.8310</w:t>
            </w:r>
          </w:p>
        </w:tc>
        <w:tc>
          <w:tcPr>
            <w:tcW w:w="1675" w:type="dxa"/>
          </w:tcPr>
          <w:p w14:paraId="235650DD" w14:textId="77777777" w:rsidR="005A4654" w:rsidRPr="00574A4C" w:rsidRDefault="005A4654" w:rsidP="00AF187A">
            <w:pPr>
              <w:jc w:val="center"/>
            </w:pPr>
            <w:r w:rsidRPr="00574A4C">
              <w:rPr>
                <w:rFonts w:hint="eastAsia"/>
              </w:rPr>
              <w:t>0.6757</w:t>
            </w:r>
          </w:p>
        </w:tc>
        <w:tc>
          <w:tcPr>
            <w:tcW w:w="1657" w:type="dxa"/>
          </w:tcPr>
          <w:p w14:paraId="4168F026" w14:textId="77777777" w:rsidR="005A4654" w:rsidRPr="00574A4C" w:rsidRDefault="005A4654" w:rsidP="00AF187A">
            <w:pPr>
              <w:jc w:val="center"/>
            </w:pPr>
            <w:r w:rsidRPr="00574A4C">
              <w:rPr>
                <w:rFonts w:hint="eastAsia"/>
              </w:rPr>
              <w:t>0.8310</w:t>
            </w:r>
          </w:p>
        </w:tc>
        <w:tc>
          <w:tcPr>
            <w:tcW w:w="1657" w:type="dxa"/>
          </w:tcPr>
          <w:p w14:paraId="71D1AEAE" w14:textId="77777777" w:rsidR="005A4654" w:rsidRPr="00574A4C" w:rsidRDefault="005A4654" w:rsidP="00AF187A">
            <w:pPr>
              <w:jc w:val="center"/>
            </w:pPr>
            <w:r w:rsidRPr="00574A4C">
              <w:rPr>
                <w:rFonts w:hint="eastAsia"/>
              </w:rPr>
              <w:t>0.7778</w:t>
            </w:r>
          </w:p>
        </w:tc>
      </w:tr>
    </w:tbl>
    <w:p w14:paraId="5DE77DEF" w14:textId="4F0C9310" w:rsidR="005A4654" w:rsidRPr="00574A4C" w:rsidRDefault="005A4654" w:rsidP="00F62534">
      <w:r w:rsidRPr="00574A4C">
        <w:rPr>
          <w:rFonts w:hint="eastAsia"/>
        </w:rPr>
        <w:t xml:space="preserve">PPV = positive predictive value, </w:t>
      </w:r>
      <w:r w:rsidRPr="00574A4C">
        <w:t>NPV</w:t>
      </w:r>
      <w:r w:rsidRPr="00574A4C">
        <w:rPr>
          <w:rFonts w:hint="eastAsia"/>
        </w:rPr>
        <w:t xml:space="preserve"> = negative predictive value</w:t>
      </w:r>
    </w:p>
    <w:bookmarkEnd w:id="0"/>
    <w:p w14:paraId="19F7B3FC" w14:textId="4EC088A9" w:rsidR="005A4654" w:rsidRPr="00574A4C" w:rsidRDefault="005A4654" w:rsidP="00F62534"/>
    <w:p w14:paraId="4B47AB7D" w14:textId="178AAA10" w:rsidR="005A4654" w:rsidRDefault="005A4654" w:rsidP="00F62534"/>
    <w:p w14:paraId="3DAADE83" w14:textId="5F2711FE" w:rsidR="005A4654" w:rsidRPr="007018EF" w:rsidRDefault="005A4654" w:rsidP="00F62534"/>
    <w:p w14:paraId="78EA2545" w14:textId="77777777" w:rsidR="005A4654" w:rsidRDefault="005A4654" w:rsidP="00F62534"/>
    <w:sectPr w:rsidR="005A46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26E52B" w14:textId="77777777" w:rsidR="00A865E7" w:rsidRDefault="00A865E7" w:rsidP="006C3203">
      <w:pPr>
        <w:spacing w:line="240" w:lineRule="auto"/>
      </w:pPr>
      <w:r>
        <w:separator/>
      </w:r>
    </w:p>
  </w:endnote>
  <w:endnote w:type="continuationSeparator" w:id="0">
    <w:p w14:paraId="73E90C05" w14:textId="77777777" w:rsidR="00A865E7" w:rsidRDefault="00A865E7" w:rsidP="006C320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327E71" w14:textId="77777777" w:rsidR="00A865E7" w:rsidRDefault="00A865E7" w:rsidP="006C3203">
      <w:pPr>
        <w:spacing w:line="240" w:lineRule="auto"/>
      </w:pPr>
      <w:r>
        <w:separator/>
      </w:r>
    </w:p>
  </w:footnote>
  <w:footnote w:type="continuationSeparator" w:id="0">
    <w:p w14:paraId="39C3BBE3" w14:textId="77777777" w:rsidR="00A865E7" w:rsidRDefault="00A865E7" w:rsidP="006C320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9D7"/>
    <w:rsid w:val="000D3880"/>
    <w:rsid w:val="001368A6"/>
    <w:rsid w:val="0015092E"/>
    <w:rsid w:val="004029D7"/>
    <w:rsid w:val="00574A4C"/>
    <w:rsid w:val="005A4654"/>
    <w:rsid w:val="0062481D"/>
    <w:rsid w:val="006C3203"/>
    <w:rsid w:val="007018EF"/>
    <w:rsid w:val="00781F17"/>
    <w:rsid w:val="00867C02"/>
    <w:rsid w:val="008F771E"/>
    <w:rsid w:val="00946924"/>
    <w:rsid w:val="00A57550"/>
    <w:rsid w:val="00A80412"/>
    <w:rsid w:val="00A865E7"/>
    <w:rsid w:val="00C35789"/>
    <w:rsid w:val="00CF6D9A"/>
    <w:rsid w:val="00DB66D5"/>
    <w:rsid w:val="00EF6AC1"/>
    <w:rsid w:val="00F62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3A7C61"/>
  <w15:chartTrackingRefBased/>
  <w15:docId w15:val="{62F564DA-E5F4-4E8F-B2D3-744B87FA1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203"/>
    <w:pPr>
      <w:spacing w:line="360" w:lineRule="auto"/>
      <w:jc w:val="both"/>
    </w:pPr>
    <w:rPr>
      <w:rFonts w:ascii="Times New Roman" w:eastAsia="SimSu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3203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C320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C3203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C3203"/>
    <w:rPr>
      <w:sz w:val="18"/>
      <w:szCs w:val="18"/>
    </w:rPr>
  </w:style>
  <w:style w:type="table" w:styleId="TableGrid">
    <w:name w:val="Table Grid"/>
    <w:basedOn w:val="TableNormal"/>
    <w:qFormat/>
    <w:rsid w:val="005A4654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惠如 蒋</dc:creator>
  <cp:keywords/>
  <dc:description/>
  <cp:lastModifiedBy>Gillian Attard</cp:lastModifiedBy>
  <cp:revision>9</cp:revision>
  <dcterms:created xsi:type="dcterms:W3CDTF">2024-12-10T02:33:00Z</dcterms:created>
  <dcterms:modified xsi:type="dcterms:W3CDTF">2026-05-08T06:21:00Z</dcterms:modified>
</cp:coreProperties>
</file>